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750"/>
        <w:tblW w:w="831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40"/>
        <w:gridCol w:w="1309"/>
        <w:gridCol w:w="1884"/>
        <w:gridCol w:w="1612"/>
        <w:gridCol w:w="1752"/>
        <w:gridCol w:w="840"/>
        <w:gridCol w:w="73"/>
      </w:tblGrid>
      <w:tr w:rsidR="009A2424" w:rsidRPr="009A2424" w:rsidTr="00B565DD">
        <w:trPr>
          <w:gridAfter w:val="1"/>
          <w:wAfter w:w="73" w:type="dxa"/>
          <w:trHeight w:val="300"/>
        </w:trPr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97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2424" w:rsidRPr="00B565DD" w:rsidRDefault="009A2424" w:rsidP="00B565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 xml:space="preserve">Predicted </w:t>
            </w:r>
            <w:proofErr w:type="spellStart"/>
            <w:r w:rsidRPr="009A242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Taxonomy</w:t>
            </w:r>
            <w:r w:rsidR="00B565DD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Contig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Phylum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Class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Order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Family</w:t>
            </w:r>
          </w:p>
        </w:tc>
        <w:tc>
          <w:tcPr>
            <w:tcW w:w="91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Coverage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97896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eobacteria</w:t>
            </w:r>
            <w:proofErr w:type="spellEnd"/>
          </w:p>
        </w:tc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psilonproteobacteria</w:t>
            </w:r>
            <w:proofErr w:type="spellEnd"/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mpylobacterales</w:t>
            </w:r>
            <w:proofErr w:type="spellEnd"/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licobacteraceae</w:t>
            </w:r>
            <w:proofErr w:type="spellEnd"/>
          </w:p>
        </w:tc>
        <w:tc>
          <w:tcPr>
            <w:tcW w:w="9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9824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10509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ikenellaceae</w:t>
            </w:r>
            <w:proofErr w:type="spellEnd"/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10917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13056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262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eobacteria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psilonproteobacteria</w:t>
            </w:r>
            <w:proofErr w:type="spellEnd"/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mpylobacter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mpylobacteraceae</w:t>
            </w:r>
            <w:proofErr w:type="spellEnd"/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302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ikenellaceae</w:t>
            </w:r>
            <w:proofErr w:type="spellEnd"/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327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332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tinobacteria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tinobacteria</w:t>
            </w:r>
            <w:proofErr w:type="spellEnd"/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riobacteri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riobacteriaceae</w:t>
            </w:r>
            <w:proofErr w:type="spellEnd"/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336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400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chnospiraceae</w:t>
            </w:r>
            <w:proofErr w:type="spellEnd"/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427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eobacteria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proteobacteria</w:t>
            </w:r>
            <w:proofErr w:type="spellEnd"/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terobacteri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terobacteriaceae</w:t>
            </w:r>
            <w:proofErr w:type="spellEnd"/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432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aceae</w:t>
            </w:r>
            <w:proofErr w:type="spellEnd"/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480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uminococcaceae</w:t>
            </w:r>
            <w:proofErr w:type="spellEnd"/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486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505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aceae</w:t>
            </w:r>
            <w:proofErr w:type="spellEnd"/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613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748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786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aceae</w:t>
            </w:r>
            <w:proofErr w:type="spellEnd"/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950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chnospiraceae</w:t>
            </w:r>
            <w:proofErr w:type="spellEnd"/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7431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7433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chnospiraceae</w:t>
            </w:r>
            <w:proofErr w:type="spellEnd"/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7435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0109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3301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8766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9873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59955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ikenellaceae</w:t>
            </w:r>
            <w:proofErr w:type="spellEnd"/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2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59970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60005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uminococcaceae</w:t>
            </w:r>
            <w:proofErr w:type="spellEnd"/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60027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</w:tr>
      <w:tr w:rsidR="009A2424" w:rsidRPr="009A2424" w:rsidTr="00B565DD">
        <w:trPr>
          <w:trHeight w:val="30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60190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884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bottom"/>
            <w:hideMark/>
          </w:tcPr>
          <w:p w:rsidR="009A2424" w:rsidRPr="009A2424" w:rsidRDefault="009A2424" w:rsidP="00B565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A24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</w:tbl>
    <w:p w:rsidR="00BF1F5A" w:rsidRDefault="00B565DD">
      <w:r w:rsidRPr="00B565DD">
        <w:rPr>
          <w:b/>
        </w:rPr>
        <w:t xml:space="preserve">Table S4 </w:t>
      </w:r>
      <w:r w:rsidRPr="00B565DD">
        <w:t xml:space="preserve">Predicted acetate </w:t>
      </w:r>
      <w:proofErr w:type="spellStart"/>
      <w:r w:rsidRPr="00B565DD">
        <w:t>kinase</w:t>
      </w:r>
      <w:proofErr w:type="spellEnd"/>
      <w:r w:rsidRPr="00B565DD">
        <w:t>/</w:t>
      </w:r>
      <w:proofErr w:type="spellStart"/>
      <w:r w:rsidRPr="00B565DD">
        <w:t>phosphotransferase</w:t>
      </w:r>
      <w:proofErr w:type="spellEnd"/>
      <w:r w:rsidRPr="00B565DD">
        <w:t xml:space="preserve"> loci present in the chicken </w:t>
      </w:r>
      <w:proofErr w:type="spellStart"/>
      <w:r w:rsidRPr="00B565DD">
        <w:t>metagenome</w:t>
      </w:r>
      <w:proofErr w:type="spellEnd"/>
    </w:p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Default="00B565DD"/>
    <w:p w:rsidR="00B565DD" w:rsidRPr="00B565DD" w:rsidRDefault="00B565DD">
      <w:r>
        <w:t xml:space="preserve">Loci shown are where the acetate </w:t>
      </w:r>
      <w:proofErr w:type="spellStart"/>
      <w:r>
        <w:t>kinase</w:t>
      </w:r>
      <w:proofErr w:type="spellEnd"/>
      <w:r>
        <w:t xml:space="preserve"> </w:t>
      </w:r>
      <w:r w:rsidR="00F85278">
        <w:t xml:space="preserve">(TIGR0016) </w:t>
      </w:r>
      <w:r>
        <w:t xml:space="preserve">and acetate </w:t>
      </w:r>
      <w:proofErr w:type="spellStart"/>
      <w:r>
        <w:t>phosphotransferase</w:t>
      </w:r>
      <w:proofErr w:type="spellEnd"/>
      <w:r>
        <w:t xml:space="preserve"> </w:t>
      </w:r>
      <w:r w:rsidR="00F85278">
        <w:t xml:space="preserve">(TIGR00651) </w:t>
      </w:r>
      <w:r>
        <w:t>genes are located adjacent to each other</w:t>
      </w:r>
      <w:r w:rsidR="00F85278">
        <w:t xml:space="preserve"> </w:t>
      </w:r>
      <w:r>
        <w:t xml:space="preserve"> </w:t>
      </w:r>
      <w:proofErr w:type="spellStart"/>
      <w:r>
        <w:rPr>
          <w:vertAlign w:val="superscript"/>
        </w:rPr>
        <w:t>a</w:t>
      </w:r>
      <w:r>
        <w:t>Taxonomy</w:t>
      </w:r>
      <w:proofErr w:type="spellEnd"/>
      <w:r>
        <w:t xml:space="preserve"> based on the taxon</w:t>
      </w:r>
      <w:r w:rsidR="00F85278">
        <w:t>omic assignment of both genes using the LCA algorithm implemented b</w:t>
      </w:r>
      <w:r>
        <w:t>y MEGAN.</w:t>
      </w:r>
    </w:p>
    <w:sectPr w:rsidR="00B565DD" w:rsidRPr="00B565DD" w:rsidSect="008C4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A2424"/>
    <w:rsid w:val="00221287"/>
    <w:rsid w:val="002752FC"/>
    <w:rsid w:val="005F6ED8"/>
    <w:rsid w:val="008C4065"/>
    <w:rsid w:val="009A2424"/>
    <w:rsid w:val="00B565DD"/>
    <w:rsid w:val="00D736CF"/>
    <w:rsid w:val="00F852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9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amj</dc:creator>
  <cp:lastModifiedBy>sergeamj</cp:lastModifiedBy>
  <cp:revision>3</cp:revision>
  <dcterms:created xsi:type="dcterms:W3CDTF">2013-05-03T20:20:00Z</dcterms:created>
  <dcterms:modified xsi:type="dcterms:W3CDTF">2013-05-13T13:27:00Z</dcterms:modified>
</cp:coreProperties>
</file>